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DD6" w:rsidRPr="00295885" w:rsidRDefault="00322DD6" w:rsidP="00322DD6">
      <w:pPr>
        <w:pStyle w:val="Caption"/>
        <w:spacing w:after="0" w:line="276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proofErr w:type="gramStart"/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>Supplementary Table S5B.</w:t>
      </w:r>
      <w:proofErr w:type="gramEnd"/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proofErr w:type="gramStart"/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>Performance of local biomarkers in predicting infections caused by streptococcal species (</w:t>
      </w:r>
      <w:r w:rsidRPr="00295885"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>Streptococcus spp.</w:t>
      </w:r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and </w:t>
      </w:r>
      <w:r w:rsidRPr="00295885"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>Enterococcus spp.</w:t>
      </w:r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>) against all other episodes of peritonitis.</w:t>
      </w:r>
      <w:proofErr w:type="gramEnd"/>
    </w:p>
    <w:p w:rsidR="00322DD6" w:rsidRPr="00295885" w:rsidRDefault="00322DD6" w:rsidP="00322DD6">
      <w:pPr>
        <w:pStyle w:val="Caption"/>
        <w:spacing w:after="0" w:line="276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322DD6" w:rsidRPr="00295885" w:rsidRDefault="00322DD6" w:rsidP="00322DD6">
      <w:pPr>
        <w:pStyle w:val="Caption"/>
        <w:spacing w:after="0" w:line="276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</w:p>
    <w:tbl>
      <w:tblPr>
        <w:tblStyle w:val="TableGrid"/>
        <w:tblW w:w="9039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567"/>
        <w:gridCol w:w="3827"/>
        <w:gridCol w:w="1701"/>
        <w:gridCol w:w="1134"/>
        <w:gridCol w:w="1064"/>
        <w:gridCol w:w="71"/>
      </w:tblGrid>
      <w:tr w:rsidR="00322DD6" w:rsidRPr="00295885" w:rsidTr="002B223A">
        <w:tc>
          <w:tcPr>
            <w:tcW w:w="675" w:type="dxa"/>
            <w:tcBorders>
              <w:bottom w:val="single" w:sz="12" w:space="0" w:color="auto"/>
            </w:tcBorders>
            <w:vAlign w:val="center"/>
          </w:tcPr>
          <w:p w:rsidR="00322DD6" w:rsidRPr="00295885" w:rsidRDefault="00322DD6" w:rsidP="002B223A">
            <w:pPr>
              <w:spacing w:after="60"/>
              <w:ind w:right="-108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l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322DD6" w:rsidRPr="00295885" w:rsidRDefault="00322DD6" w:rsidP="002B223A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ze</w:t>
            </w:r>
          </w:p>
        </w:tc>
        <w:tc>
          <w:tcPr>
            <w:tcW w:w="3827" w:type="dxa"/>
            <w:tcBorders>
              <w:bottom w:val="single" w:sz="12" w:space="0" w:color="auto"/>
            </w:tcBorders>
            <w:vAlign w:val="center"/>
          </w:tcPr>
          <w:p w:rsidR="00322DD6" w:rsidRPr="00295885" w:rsidRDefault="00322DD6" w:rsidP="002B223A">
            <w:pPr>
              <w:spacing w:after="60"/>
              <w:ind w:right="-108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omarker(s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322DD6" w:rsidRPr="00295885" w:rsidRDefault="00322DD6" w:rsidP="002B223A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UC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322DD6" w:rsidRPr="00295885" w:rsidRDefault="00322DD6" w:rsidP="002B223A">
            <w:pPr>
              <w:spacing w:after="60"/>
              <w:ind w:right="-3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1135" w:type="dxa"/>
            <w:gridSpan w:val="2"/>
            <w:tcBorders>
              <w:bottom w:val="single" w:sz="12" w:space="0" w:color="auto"/>
            </w:tcBorders>
            <w:vAlign w:val="center"/>
          </w:tcPr>
          <w:p w:rsidR="00322DD6" w:rsidRPr="00295885" w:rsidRDefault="00322DD6" w:rsidP="002B223A">
            <w:pPr>
              <w:spacing w:after="60"/>
              <w:ind w:right="-3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pecificity</w:t>
            </w:r>
          </w:p>
        </w:tc>
      </w:tr>
      <w:tr w:rsidR="00322DD6" w:rsidRPr="00295885" w:rsidTr="002B223A">
        <w:trPr>
          <w:gridAfter w:val="1"/>
          <w:wAfter w:w="71" w:type="dxa"/>
        </w:trPr>
        <w:tc>
          <w:tcPr>
            <w:tcW w:w="675" w:type="dxa"/>
            <w:vMerge w:val="restart"/>
            <w:tcBorders>
              <w:top w:val="single" w:sz="4" w:space="0" w:color="auto"/>
            </w:tcBorders>
            <w:vAlign w:val="center"/>
          </w:tcPr>
          <w:p w:rsidR="00322DD6" w:rsidRPr="00295885" w:rsidRDefault="00322DD6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2DD6" w:rsidRPr="00295885" w:rsidRDefault="00322DD6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322DD6" w:rsidRPr="00295885" w:rsidRDefault="00322DD6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IL-6R, Vγ9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CCL11, cell count, CCL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22DD6" w:rsidRPr="00295885" w:rsidRDefault="00322DD6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93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22DD6" w:rsidRPr="00295885" w:rsidRDefault="00322DD6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6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5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322DD6" w:rsidRPr="00295885" w:rsidRDefault="00322DD6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7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4</w:t>
            </w:r>
          </w:p>
        </w:tc>
      </w:tr>
      <w:tr w:rsidR="00322DD6" w:rsidRPr="00295885" w:rsidTr="002B223A">
        <w:trPr>
          <w:gridAfter w:val="1"/>
          <w:wAfter w:w="71" w:type="dxa"/>
        </w:trPr>
        <w:tc>
          <w:tcPr>
            <w:tcW w:w="675" w:type="dxa"/>
            <w:vMerge/>
            <w:tcBorders>
              <w:bottom w:val="single" w:sz="4" w:space="0" w:color="auto"/>
            </w:tcBorders>
            <w:vAlign w:val="center"/>
          </w:tcPr>
          <w:p w:rsidR="00322DD6" w:rsidRPr="00295885" w:rsidRDefault="00322DD6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2DD6" w:rsidRPr="00295885" w:rsidRDefault="00322DD6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322DD6" w:rsidRPr="00295885" w:rsidRDefault="00322DD6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+ CXCL10, CCL2, MMP substrate, IL-15,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 xml:space="preserve">     </w:t>
            </w:r>
            <w:proofErr w:type="spellStart"/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zymography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22DD6" w:rsidRPr="00295885" w:rsidRDefault="00322DD6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08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22DD6" w:rsidRPr="00295885" w:rsidRDefault="00322DD6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9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4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322DD6" w:rsidRPr="00295885" w:rsidRDefault="00322DD6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8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3</w:t>
            </w:r>
          </w:p>
        </w:tc>
      </w:tr>
      <w:tr w:rsidR="00322DD6" w:rsidRPr="00295885" w:rsidTr="002B223A">
        <w:trPr>
          <w:gridAfter w:val="1"/>
          <w:wAfter w:w="71" w:type="dxa"/>
        </w:trPr>
        <w:tc>
          <w:tcPr>
            <w:tcW w:w="6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2DD6" w:rsidRPr="00295885" w:rsidRDefault="00322DD6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VM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2DD6" w:rsidRPr="00295885" w:rsidRDefault="00322DD6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322DD6" w:rsidRPr="00295885" w:rsidRDefault="00322DD6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L-1β, CD3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, CXCL8, CCL4, </w:t>
            </w:r>
            <w:proofErr w:type="spellStart"/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zymograph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22DD6" w:rsidRPr="00295885" w:rsidRDefault="00322DD6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71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22DD6" w:rsidRPr="00295885" w:rsidRDefault="00322DD6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4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42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322DD6" w:rsidRPr="00295885" w:rsidRDefault="00322DD6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5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7</w:t>
            </w:r>
          </w:p>
        </w:tc>
      </w:tr>
      <w:tr w:rsidR="00322DD6" w:rsidRPr="00295885" w:rsidTr="002B223A">
        <w:trPr>
          <w:gridAfter w:val="1"/>
          <w:wAfter w:w="71" w:type="dxa"/>
        </w:trPr>
        <w:tc>
          <w:tcPr>
            <w:tcW w:w="6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2DD6" w:rsidRPr="00295885" w:rsidRDefault="00322DD6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2DD6" w:rsidRPr="00295885" w:rsidRDefault="00322DD6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322DD6" w:rsidRPr="00295885" w:rsidRDefault="00322DD6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+ 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D15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CCL2, IL-7, IL-15, MMP substra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22DD6" w:rsidRPr="00295885" w:rsidRDefault="00322DD6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77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22DD6" w:rsidRPr="00295885" w:rsidRDefault="00322DD6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0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55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322DD6" w:rsidRPr="00295885" w:rsidRDefault="00322DD6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1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44</w:t>
            </w:r>
          </w:p>
        </w:tc>
      </w:tr>
      <w:tr w:rsidR="00322DD6" w:rsidRPr="00295885" w:rsidTr="002B223A">
        <w:trPr>
          <w:gridAfter w:val="1"/>
          <w:wAfter w:w="71" w:type="dxa"/>
        </w:trPr>
        <w:tc>
          <w:tcPr>
            <w:tcW w:w="675" w:type="dxa"/>
            <w:vMerge w:val="restart"/>
            <w:tcBorders>
              <w:top w:val="single" w:sz="4" w:space="0" w:color="auto"/>
            </w:tcBorders>
            <w:vAlign w:val="center"/>
          </w:tcPr>
          <w:p w:rsidR="00322DD6" w:rsidRPr="00295885" w:rsidRDefault="00322DD6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2DD6" w:rsidRPr="00295885" w:rsidRDefault="00322DD6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322DD6" w:rsidRPr="00295885" w:rsidRDefault="00322DD6" w:rsidP="002B223A">
            <w:pPr>
              <w:spacing w:before="120" w:after="60"/>
              <w:ind w:right="-25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IL-1β, MMP substrate, TNF-β, IL-15, </w:t>
            </w:r>
            <w:proofErr w:type="spellStart"/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zymograph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22DD6" w:rsidRPr="00295885" w:rsidRDefault="00322DD6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69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4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22DD6" w:rsidRPr="00295885" w:rsidRDefault="00322DD6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4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8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322DD6" w:rsidRPr="00295885" w:rsidRDefault="00322DD6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7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4</w:t>
            </w:r>
          </w:p>
        </w:tc>
      </w:tr>
      <w:tr w:rsidR="00322DD6" w:rsidRPr="00295885" w:rsidTr="002B223A">
        <w:trPr>
          <w:gridAfter w:val="1"/>
          <w:wAfter w:w="71" w:type="dxa"/>
        </w:trPr>
        <w:tc>
          <w:tcPr>
            <w:tcW w:w="675" w:type="dxa"/>
            <w:vMerge/>
            <w:tcBorders>
              <w:bottom w:val="single" w:sz="4" w:space="0" w:color="auto"/>
            </w:tcBorders>
            <w:vAlign w:val="center"/>
          </w:tcPr>
          <w:p w:rsidR="00322DD6" w:rsidRPr="00295885" w:rsidRDefault="00322DD6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2DD6" w:rsidRPr="00295885" w:rsidRDefault="00322DD6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322DD6" w:rsidRPr="00295885" w:rsidRDefault="00322DD6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+ IL-12p70, sIL-6R, CXCL8, IL-4, CD3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22DD6" w:rsidRPr="00295885" w:rsidRDefault="00322DD6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89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22DD6" w:rsidRPr="00295885" w:rsidRDefault="00322DD6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8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1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322DD6" w:rsidRPr="00295885" w:rsidRDefault="00322DD6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7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4</w:t>
            </w:r>
          </w:p>
        </w:tc>
      </w:tr>
      <w:tr w:rsidR="00322DD6" w:rsidRPr="00295885" w:rsidTr="002B223A">
        <w:trPr>
          <w:gridAfter w:val="1"/>
          <w:wAfter w:w="71" w:type="dxa"/>
        </w:trPr>
        <w:tc>
          <w:tcPr>
            <w:tcW w:w="675" w:type="dxa"/>
            <w:vMerge w:val="restart"/>
            <w:vAlign w:val="center"/>
          </w:tcPr>
          <w:p w:rsidR="00322DD6" w:rsidRPr="00295885" w:rsidRDefault="00322DD6" w:rsidP="002B223A">
            <w:pPr>
              <w:spacing w:before="6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ROC</w:t>
            </w:r>
          </w:p>
        </w:tc>
        <w:tc>
          <w:tcPr>
            <w:tcW w:w="567" w:type="dxa"/>
            <w:vAlign w:val="center"/>
          </w:tcPr>
          <w:p w:rsidR="00322DD6" w:rsidRPr="00295885" w:rsidRDefault="00322DD6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27" w:type="dxa"/>
            <w:vAlign w:val="center"/>
          </w:tcPr>
          <w:p w:rsidR="00322DD6" w:rsidRPr="00295885" w:rsidRDefault="00322DD6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L-1β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cut-off: 2.9 </w:t>
            </w:r>
            <w:proofErr w:type="spellStart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g</w:t>
            </w:r>
            <w:proofErr w:type="spellEnd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ml</w:t>
            </w:r>
          </w:p>
        </w:tc>
        <w:tc>
          <w:tcPr>
            <w:tcW w:w="1701" w:type="dxa"/>
            <w:vAlign w:val="center"/>
          </w:tcPr>
          <w:p w:rsidR="00322DD6" w:rsidRPr="00295885" w:rsidRDefault="00322DD6" w:rsidP="002B223A">
            <w:pPr>
              <w:spacing w:before="120" w:after="60"/>
              <w:ind w:left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3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62–0.85)</w:t>
            </w:r>
          </w:p>
        </w:tc>
        <w:tc>
          <w:tcPr>
            <w:tcW w:w="1134" w:type="dxa"/>
            <w:vAlign w:val="center"/>
          </w:tcPr>
          <w:p w:rsidR="00322DD6" w:rsidRPr="00295885" w:rsidRDefault="00322DD6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064" w:type="dxa"/>
            <w:vAlign w:val="center"/>
          </w:tcPr>
          <w:p w:rsidR="00322DD6" w:rsidRPr="00295885" w:rsidRDefault="00322DD6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9</w:t>
            </w:r>
          </w:p>
        </w:tc>
      </w:tr>
      <w:tr w:rsidR="00322DD6" w:rsidRPr="00295885" w:rsidTr="002B223A">
        <w:trPr>
          <w:gridAfter w:val="1"/>
          <w:wAfter w:w="71" w:type="dxa"/>
        </w:trPr>
        <w:tc>
          <w:tcPr>
            <w:tcW w:w="675" w:type="dxa"/>
            <w:vMerge/>
            <w:vAlign w:val="center"/>
          </w:tcPr>
          <w:p w:rsidR="00322DD6" w:rsidRPr="00295885" w:rsidRDefault="00322DD6" w:rsidP="002B223A">
            <w:pPr>
              <w:spacing w:before="60" w:after="60"/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2DD6" w:rsidRPr="00295885" w:rsidRDefault="00322DD6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27" w:type="dxa"/>
            <w:vAlign w:val="center"/>
          </w:tcPr>
          <w:p w:rsidR="00322DD6" w:rsidRPr="00295885" w:rsidRDefault="00322DD6" w:rsidP="002B223A">
            <w:pPr>
              <w:spacing w:before="6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MP substrate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cut-off: 25.9 </w:t>
            </w:r>
            <w:proofErr w:type="spellStart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g</w:t>
            </w:r>
            <w:proofErr w:type="spellEnd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ml</w:t>
            </w:r>
          </w:p>
        </w:tc>
        <w:tc>
          <w:tcPr>
            <w:tcW w:w="1701" w:type="dxa"/>
            <w:vAlign w:val="center"/>
          </w:tcPr>
          <w:p w:rsidR="00322DD6" w:rsidRPr="00295885" w:rsidRDefault="00322DD6" w:rsidP="002B223A">
            <w:pPr>
              <w:spacing w:before="60" w:after="60"/>
              <w:ind w:left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1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43–0.78)</w:t>
            </w:r>
          </w:p>
        </w:tc>
        <w:tc>
          <w:tcPr>
            <w:tcW w:w="1134" w:type="dxa"/>
            <w:vAlign w:val="center"/>
          </w:tcPr>
          <w:p w:rsidR="00322DD6" w:rsidRPr="00295885" w:rsidRDefault="00322DD6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</w:t>
            </w:r>
          </w:p>
        </w:tc>
        <w:tc>
          <w:tcPr>
            <w:tcW w:w="1064" w:type="dxa"/>
            <w:vAlign w:val="center"/>
          </w:tcPr>
          <w:p w:rsidR="00322DD6" w:rsidRPr="00295885" w:rsidRDefault="00322DD6" w:rsidP="002B223A">
            <w:pPr>
              <w:spacing w:before="6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9</w:t>
            </w:r>
          </w:p>
        </w:tc>
      </w:tr>
      <w:tr w:rsidR="00322DD6" w:rsidRPr="00295885" w:rsidTr="002B223A">
        <w:trPr>
          <w:gridAfter w:val="1"/>
          <w:wAfter w:w="71" w:type="dxa"/>
        </w:trPr>
        <w:tc>
          <w:tcPr>
            <w:tcW w:w="675" w:type="dxa"/>
            <w:vMerge/>
            <w:vAlign w:val="center"/>
          </w:tcPr>
          <w:p w:rsidR="00322DD6" w:rsidRPr="00295885" w:rsidRDefault="00322DD6" w:rsidP="002B223A">
            <w:pPr>
              <w:spacing w:before="60" w:after="60"/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2DD6" w:rsidRPr="00295885" w:rsidRDefault="00322DD6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27" w:type="dxa"/>
            <w:vAlign w:val="center"/>
          </w:tcPr>
          <w:p w:rsidR="00322DD6" w:rsidRPr="00295885" w:rsidRDefault="00322DD6" w:rsidP="002B223A">
            <w:pPr>
              <w:spacing w:before="6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NF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β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cut-off: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INF</w:t>
            </w:r>
          </w:p>
        </w:tc>
        <w:tc>
          <w:tcPr>
            <w:tcW w:w="1701" w:type="dxa"/>
            <w:vAlign w:val="center"/>
          </w:tcPr>
          <w:p w:rsidR="00322DD6" w:rsidRPr="00295885" w:rsidRDefault="00322DD6" w:rsidP="002B223A">
            <w:pPr>
              <w:spacing w:before="60" w:after="60"/>
              <w:ind w:left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32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26–0.38)</w:t>
            </w:r>
          </w:p>
        </w:tc>
        <w:tc>
          <w:tcPr>
            <w:tcW w:w="1134" w:type="dxa"/>
            <w:vAlign w:val="center"/>
          </w:tcPr>
          <w:p w:rsidR="00322DD6" w:rsidRPr="00295885" w:rsidRDefault="00322DD6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064" w:type="dxa"/>
            <w:vAlign w:val="center"/>
          </w:tcPr>
          <w:p w:rsidR="00322DD6" w:rsidRPr="00295885" w:rsidRDefault="00322DD6" w:rsidP="002B223A">
            <w:pPr>
              <w:spacing w:before="6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</w:tr>
      <w:tr w:rsidR="00322DD6" w:rsidRPr="00295885" w:rsidTr="002B223A">
        <w:trPr>
          <w:gridAfter w:val="1"/>
          <w:wAfter w:w="71" w:type="dxa"/>
        </w:trPr>
        <w:tc>
          <w:tcPr>
            <w:tcW w:w="675" w:type="dxa"/>
            <w:vMerge/>
            <w:vAlign w:val="center"/>
          </w:tcPr>
          <w:p w:rsidR="00322DD6" w:rsidRPr="00295885" w:rsidRDefault="00322DD6" w:rsidP="002B22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225" w:lineRule="atLeast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2DD6" w:rsidRPr="00295885" w:rsidRDefault="00322DD6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27" w:type="dxa"/>
            <w:vAlign w:val="center"/>
          </w:tcPr>
          <w:p w:rsidR="00322DD6" w:rsidRPr="00295885" w:rsidRDefault="00322DD6" w:rsidP="002B223A">
            <w:pPr>
              <w:spacing w:before="60" w:after="60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L-15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ut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off: 1.7 </w:t>
            </w:r>
            <w:proofErr w:type="spellStart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g</w:t>
            </w:r>
            <w:proofErr w:type="spellEnd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ml</w:t>
            </w:r>
          </w:p>
        </w:tc>
        <w:tc>
          <w:tcPr>
            <w:tcW w:w="1701" w:type="dxa"/>
            <w:vAlign w:val="center"/>
          </w:tcPr>
          <w:p w:rsidR="00322DD6" w:rsidRPr="00295885" w:rsidRDefault="00322DD6" w:rsidP="002B223A">
            <w:pPr>
              <w:spacing w:before="60" w:after="60"/>
              <w:ind w:left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6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51–0.80)</w:t>
            </w:r>
          </w:p>
        </w:tc>
        <w:tc>
          <w:tcPr>
            <w:tcW w:w="1134" w:type="dxa"/>
            <w:vAlign w:val="center"/>
          </w:tcPr>
          <w:p w:rsidR="00322DD6" w:rsidRPr="00295885" w:rsidRDefault="00322DD6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4</w:t>
            </w:r>
          </w:p>
        </w:tc>
        <w:tc>
          <w:tcPr>
            <w:tcW w:w="1064" w:type="dxa"/>
            <w:vAlign w:val="center"/>
          </w:tcPr>
          <w:p w:rsidR="00322DD6" w:rsidRPr="00295885" w:rsidRDefault="00322DD6" w:rsidP="002B223A">
            <w:pPr>
              <w:spacing w:before="6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7</w:t>
            </w:r>
          </w:p>
        </w:tc>
      </w:tr>
      <w:tr w:rsidR="00322DD6" w:rsidRPr="00295885" w:rsidTr="002B223A">
        <w:trPr>
          <w:gridAfter w:val="1"/>
          <w:wAfter w:w="71" w:type="dxa"/>
        </w:trPr>
        <w:tc>
          <w:tcPr>
            <w:tcW w:w="675" w:type="dxa"/>
            <w:vMerge/>
            <w:vAlign w:val="center"/>
          </w:tcPr>
          <w:p w:rsidR="00322DD6" w:rsidRPr="00295885" w:rsidRDefault="00322DD6" w:rsidP="002B22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225" w:lineRule="atLeast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2DD6" w:rsidRPr="00295885" w:rsidRDefault="00322DD6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27" w:type="dxa"/>
            <w:vAlign w:val="center"/>
          </w:tcPr>
          <w:p w:rsidR="00322DD6" w:rsidRPr="00295885" w:rsidRDefault="00322DD6" w:rsidP="002B223A">
            <w:pPr>
              <w:spacing w:before="60" w:after="60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ymography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cut-off: 1.5 AU</w:t>
            </w:r>
          </w:p>
        </w:tc>
        <w:tc>
          <w:tcPr>
            <w:tcW w:w="1701" w:type="dxa"/>
            <w:vAlign w:val="center"/>
          </w:tcPr>
          <w:p w:rsidR="00322DD6" w:rsidRPr="00295885" w:rsidRDefault="00322DD6" w:rsidP="002B223A">
            <w:pPr>
              <w:spacing w:before="60" w:after="60"/>
              <w:ind w:left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7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54–0.79)</w:t>
            </w:r>
          </w:p>
        </w:tc>
        <w:tc>
          <w:tcPr>
            <w:tcW w:w="1134" w:type="dxa"/>
            <w:vAlign w:val="center"/>
          </w:tcPr>
          <w:p w:rsidR="00322DD6" w:rsidRPr="00295885" w:rsidRDefault="00322DD6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1</w:t>
            </w:r>
          </w:p>
        </w:tc>
        <w:tc>
          <w:tcPr>
            <w:tcW w:w="1064" w:type="dxa"/>
            <w:vAlign w:val="center"/>
          </w:tcPr>
          <w:p w:rsidR="00322DD6" w:rsidRPr="00295885" w:rsidRDefault="00322DD6" w:rsidP="002B223A">
            <w:pPr>
              <w:spacing w:before="6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7</w:t>
            </w:r>
          </w:p>
        </w:tc>
      </w:tr>
    </w:tbl>
    <w:p w:rsidR="00322DD6" w:rsidRPr="00295885" w:rsidRDefault="00322DD6" w:rsidP="00322DD6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22DD6" w:rsidRPr="00295885" w:rsidRDefault="00322DD6" w:rsidP="00322DD6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95885">
        <w:rPr>
          <w:rFonts w:ascii="Times New Roman" w:hAnsi="Times New Roman" w:cs="Times New Roman"/>
          <w:sz w:val="20"/>
          <w:szCs w:val="20"/>
          <w:lang w:val="en-GB"/>
        </w:rPr>
        <w:t xml:space="preserve">Shown </w:t>
      </w:r>
      <w:proofErr w:type="gramStart"/>
      <w:r w:rsidRPr="00295885">
        <w:rPr>
          <w:rFonts w:ascii="Times New Roman" w:hAnsi="Times New Roman" w:cs="Times New Roman"/>
          <w:sz w:val="20"/>
          <w:szCs w:val="20"/>
          <w:lang w:val="en-GB"/>
        </w:rPr>
        <w:t>are</w:t>
      </w:r>
      <w:proofErr w:type="gramEnd"/>
      <w:r w:rsidRPr="00295885">
        <w:rPr>
          <w:rFonts w:ascii="Times New Roman" w:hAnsi="Times New Roman" w:cs="Times New Roman"/>
          <w:sz w:val="20"/>
          <w:szCs w:val="20"/>
          <w:lang w:val="en-GB"/>
        </w:rPr>
        <w:t xml:space="preserve"> the biomarker combinations as selected by recursive feature elimination using RF, SVM and ANN models, listed in the order of the importance in the different models.  The top 5 biomarkers from the RF model were also evaluated individually in conventional ROC analyses.  AUC, specificity and sensitivity for machine learning model are shown as average and </w:t>
      </w:r>
      <w:r w:rsidRPr="00295885">
        <w:rPr>
          <w:rFonts w:ascii="Times New Roman" w:hAnsi="Times New Roman" w:cs="Times New Roman"/>
          <w:i/>
          <w:sz w:val="20"/>
          <w:szCs w:val="20"/>
          <w:lang w:val="en-GB"/>
        </w:rPr>
        <w:t>SEM</w:t>
      </w:r>
      <w:r w:rsidRPr="00295885">
        <w:rPr>
          <w:rFonts w:ascii="Times New Roman" w:hAnsi="Times New Roman" w:cs="Times New Roman"/>
          <w:sz w:val="20"/>
          <w:szCs w:val="20"/>
          <w:lang w:val="en-GB"/>
        </w:rPr>
        <w:t xml:space="preserve"> values of the validation dataset after five rounds of re-sampling.  Values for individual markers are shown as AUC with lower and higher confidence boundaries.  Cut-off values were determined from the highest sum of sensitivity and specificity.</w:t>
      </w:r>
    </w:p>
    <w:p w:rsidR="00187C8E" w:rsidRDefault="00322DD6">
      <w:bookmarkStart w:id="0" w:name="_GoBack"/>
      <w:bookmarkEnd w:id="0"/>
    </w:p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DD6"/>
    <w:rsid w:val="00322DD6"/>
    <w:rsid w:val="005E4A1D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DD6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2DD6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22DD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DD6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2DD6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22DD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7</Characters>
  <Application>Microsoft Office Word</Application>
  <DocSecurity>0</DocSecurity>
  <Lines>11</Lines>
  <Paragraphs>3</Paragraphs>
  <ScaleCrop>false</ScaleCrop>
  <Company>Reed Elsevier</Company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7-01-30T14:21:00Z</dcterms:created>
  <dcterms:modified xsi:type="dcterms:W3CDTF">2017-01-30T14:21:00Z</dcterms:modified>
</cp:coreProperties>
</file>